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180D6B2" w14:textId="77777777" w:rsidR="00E96978" w:rsidRDefault="00E96978" w:rsidP="00654E8F">
      <w:pPr>
        <w:spacing w:before="240"/>
        <w:rPr>
          <w:b/>
          <w:bCs/>
        </w:rPr>
      </w:pPr>
    </w:p>
    <w:p w14:paraId="2CEAD748" w14:textId="4931B2AD" w:rsidR="00463788" w:rsidRDefault="00FF4FD1" w:rsidP="00654E8F">
      <w:pPr>
        <w:spacing w:before="240"/>
        <w:rPr>
          <w:b/>
          <w:bCs/>
        </w:rPr>
      </w:pPr>
      <w:r w:rsidRPr="00FF4FD1">
        <w:rPr>
          <w:b/>
          <w:bCs/>
        </w:rPr>
        <w:t xml:space="preserve">Supplementary </w:t>
      </w:r>
      <w:r w:rsidR="00463788">
        <w:rPr>
          <w:b/>
          <w:bCs/>
        </w:rPr>
        <w:t xml:space="preserve">Table </w:t>
      </w:r>
      <w:r w:rsidR="0051795E">
        <w:rPr>
          <w:b/>
          <w:bCs/>
        </w:rPr>
        <w:t>2</w:t>
      </w:r>
    </w:p>
    <w:p w14:paraId="03248DCC" w14:textId="77777777" w:rsidR="00463788" w:rsidRDefault="00463788" w:rsidP="00654E8F">
      <w:pPr>
        <w:spacing w:before="240"/>
        <w:rPr>
          <w:b/>
          <w:bCs/>
        </w:rPr>
      </w:pPr>
    </w:p>
    <w:p w14:paraId="48AA71F2" w14:textId="77777777" w:rsidR="004B4BD4" w:rsidRDefault="004B4BD4" w:rsidP="00654E8F">
      <w:pPr>
        <w:spacing w:before="240"/>
      </w:pPr>
    </w:p>
    <w:p w14:paraId="79B43297" w14:textId="77777777" w:rsidR="004B4BD4" w:rsidRDefault="004B4BD4" w:rsidP="00654E8F">
      <w:pPr>
        <w:spacing w:before="240"/>
      </w:pPr>
    </w:p>
    <w:p w14:paraId="2679CE21" w14:textId="77777777" w:rsidR="004B4BD4" w:rsidRDefault="004B4BD4" w:rsidP="00654E8F">
      <w:pPr>
        <w:spacing w:before="240"/>
      </w:pPr>
    </w:p>
    <w:p w14:paraId="66565807" w14:textId="77777777" w:rsidR="004B4BD4" w:rsidRDefault="004B4BD4" w:rsidP="00654E8F">
      <w:pPr>
        <w:spacing w:before="240"/>
      </w:pPr>
    </w:p>
    <w:p w14:paraId="410EFBC3" w14:textId="77777777" w:rsidR="004B4BD4" w:rsidRDefault="004B4BD4" w:rsidP="00654E8F">
      <w:pPr>
        <w:spacing w:before="240"/>
      </w:pPr>
    </w:p>
    <w:p w14:paraId="23A30590" w14:textId="77777777" w:rsidR="004B4BD4" w:rsidRDefault="004B4BD4" w:rsidP="00654E8F">
      <w:pPr>
        <w:spacing w:before="240"/>
      </w:pPr>
    </w:p>
    <w:p w14:paraId="2084F047" w14:textId="77777777" w:rsidR="004B4BD4" w:rsidRDefault="004B4BD4" w:rsidP="00654E8F">
      <w:pPr>
        <w:spacing w:before="240"/>
      </w:pPr>
    </w:p>
    <w:p w14:paraId="297917CE" w14:textId="77777777" w:rsidR="004B4BD4" w:rsidRDefault="004B4BD4" w:rsidP="00654E8F">
      <w:pPr>
        <w:spacing w:before="240"/>
      </w:pPr>
    </w:p>
    <w:p w14:paraId="565A5132" w14:textId="77777777" w:rsidR="00F9737C" w:rsidRDefault="00F9737C" w:rsidP="00654E8F">
      <w:pPr>
        <w:spacing w:before="240"/>
      </w:pPr>
    </w:p>
    <w:p w14:paraId="5F6B7237" w14:textId="77777777" w:rsidR="00F9737C" w:rsidRDefault="00F9737C" w:rsidP="00654E8F">
      <w:pPr>
        <w:spacing w:before="240"/>
      </w:pPr>
    </w:p>
    <w:p w14:paraId="152A73C0" w14:textId="77777777" w:rsidR="004B4BD4" w:rsidRDefault="004B4BD4" w:rsidP="00654E8F">
      <w:pPr>
        <w:spacing w:before="240"/>
      </w:pPr>
    </w:p>
    <w:p w14:paraId="62384FAC" w14:textId="77777777" w:rsidR="004B4BD4" w:rsidRDefault="004B4BD4" w:rsidP="00654E8F">
      <w:pPr>
        <w:spacing w:before="240"/>
      </w:pPr>
    </w:p>
    <w:p w14:paraId="599D7874" w14:textId="77777777" w:rsidR="004B4BD4" w:rsidRDefault="004B4BD4" w:rsidP="00654E8F">
      <w:pPr>
        <w:spacing w:before="240"/>
      </w:pPr>
    </w:p>
    <w:p w14:paraId="634F9E39" w14:textId="77777777" w:rsidR="00F9737C" w:rsidRDefault="00F9737C" w:rsidP="00654E8F">
      <w:pPr>
        <w:spacing w:before="240"/>
      </w:pPr>
    </w:p>
    <w:p w14:paraId="1CD6E00F" w14:textId="77777777" w:rsidR="004B4BD4" w:rsidRDefault="004B4BD4" w:rsidP="00654E8F">
      <w:pPr>
        <w:spacing w:before="240"/>
      </w:pPr>
    </w:p>
    <w:p w14:paraId="2E7BCA61" w14:textId="77777777" w:rsidR="00F9737C" w:rsidRDefault="00F9737C" w:rsidP="00654E8F">
      <w:pPr>
        <w:spacing w:before="240"/>
        <w:sectPr w:rsidR="00F9737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C820F1" w14:textId="163157DD" w:rsidR="00CE671E" w:rsidRDefault="00CE671E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  <w:r w:rsidRPr="00CE671E">
        <w:rPr>
          <w:rFonts w:cs="Times New Roman"/>
          <w:b/>
          <w:szCs w:val="24"/>
          <w:lang w:val="en-GB"/>
        </w:rPr>
        <w:lastRenderedPageBreak/>
        <w:t>Table S</w:t>
      </w:r>
      <w:r w:rsidR="00F9737C">
        <w:rPr>
          <w:rFonts w:cs="Times New Roman"/>
          <w:b/>
          <w:szCs w:val="24"/>
          <w:lang w:val="en-GB"/>
        </w:rPr>
        <w:t>2</w:t>
      </w:r>
      <w:r w:rsidRPr="00CE671E">
        <w:rPr>
          <w:rFonts w:cs="Times New Roman"/>
          <w:szCs w:val="24"/>
          <w:lang w:val="en-GB"/>
        </w:rPr>
        <w:t xml:space="preserve">. </w:t>
      </w:r>
      <w:r w:rsidR="00F9737C" w:rsidRPr="00840B38">
        <w:rPr>
          <w:rFonts w:cs="Times New Roman"/>
          <w:lang w:val="en-GB"/>
        </w:rPr>
        <w:t>Oligonucleotides used in this work.</w:t>
      </w:r>
    </w:p>
    <w:tbl>
      <w:tblPr>
        <w:tblStyle w:val="Taulaambquadrcula"/>
        <w:tblpPr w:vertAnchor="text" w:horzAnchor="margin" w:tblpY="1"/>
        <w:tblOverlap w:val="nev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655"/>
        <w:gridCol w:w="3827"/>
        <w:gridCol w:w="1559"/>
      </w:tblGrid>
      <w:tr w:rsidR="00685ACE" w:rsidRPr="00B727DD" w14:paraId="1B4F9702" w14:textId="77777777" w:rsidTr="00685ACE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C4784D" w14:textId="77777777" w:rsidR="00685ACE" w:rsidRPr="00B727DD" w:rsidRDefault="00685ACE" w:rsidP="00685ACE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B727DD">
              <w:rPr>
                <w:rFonts w:cs="Times New Roman"/>
                <w:b/>
                <w:sz w:val="22"/>
                <w:lang w:val="en-GB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35EFD" w14:textId="77777777" w:rsidR="00685ACE" w:rsidRPr="00B727DD" w:rsidRDefault="00685ACE" w:rsidP="00685ACE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B727DD">
              <w:rPr>
                <w:rFonts w:cs="Times New Roman"/>
                <w:b/>
                <w:sz w:val="22"/>
                <w:lang w:val="en-GB"/>
              </w:rPr>
              <w:t>Sequence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FD90B" w14:textId="77777777" w:rsidR="00685ACE" w:rsidRPr="00B727DD" w:rsidRDefault="00685ACE" w:rsidP="00685ACE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B727DD">
              <w:rPr>
                <w:rFonts w:cs="Times New Roman"/>
                <w:b/>
                <w:sz w:val="22"/>
                <w:lang w:val="en-GB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63943" w14:textId="77777777" w:rsidR="00685ACE" w:rsidRPr="00B727DD" w:rsidRDefault="00685ACE" w:rsidP="00685ACE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B727DD">
              <w:rPr>
                <w:rFonts w:cs="Times New Roman"/>
                <w:b/>
                <w:sz w:val="22"/>
                <w:lang w:val="en-GB"/>
              </w:rPr>
              <w:t>Reference</w:t>
            </w:r>
          </w:p>
        </w:tc>
      </w:tr>
      <w:tr w:rsidR="00812A68" w:rsidRPr="00B727DD" w14:paraId="4E9A9942" w14:textId="77777777" w:rsidTr="009A1FF2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0EF22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rfc_F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AC139F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GTTGGTAATGATGGCTCA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9798D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 xml:space="preserve">PCR and sequencing of </w:t>
            </w:r>
            <w:proofErr w:type="spellStart"/>
            <w:r w:rsidRPr="00B727DD">
              <w:rPr>
                <w:rFonts w:cs="Times New Roman"/>
                <w:i/>
                <w:sz w:val="22"/>
                <w:lang w:val="en-GB"/>
              </w:rPr>
              <w:t>rfc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38F84E" w14:textId="31989493" w:rsidR="00812A68" w:rsidRPr="00B727DD" w:rsidRDefault="00812A68" w:rsidP="0015126E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his study</w:t>
            </w:r>
          </w:p>
        </w:tc>
      </w:tr>
      <w:tr w:rsidR="00812A68" w:rsidRPr="00B727DD" w14:paraId="636D1C43" w14:textId="77777777" w:rsidTr="009A1FF2">
        <w:trPr>
          <w:trHeight w:val="340"/>
        </w:trPr>
        <w:tc>
          <w:tcPr>
            <w:tcW w:w="1276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65969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rfc_rv</w:t>
            </w:r>
            <w:proofErr w:type="spellEnd"/>
          </w:p>
        </w:tc>
        <w:tc>
          <w:tcPr>
            <w:tcW w:w="7655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834659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CACCTTATTTGCCTGATG</w:t>
            </w:r>
          </w:p>
        </w:tc>
        <w:tc>
          <w:tcPr>
            <w:tcW w:w="3827" w:type="dxa"/>
            <w:vMerge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2EB388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A0ACD" w14:textId="72330794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0A77BEF6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E21340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rfc_int_F</w:t>
            </w:r>
            <w:proofErr w:type="spellEnd"/>
          </w:p>
        </w:tc>
        <w:tc>
          <w:tcPr>
            <w:tcW w:w="7655" w:type="dxa"/>
            <w:tcBorders>
              <w:top w:val="dotted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E2C96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GACTGCTATAACAGCAAAC</w:t>
            </w:r>
          </w:p>
        </w:tc>
        <w:tc>
          <w:tcPr>
            <w:tcW w:w="3827" w:type="dxa"/>
            <w:vMerge w:val="restart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6134B0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 xml:space="preserve">Sequencing of </w:t>
            </w:r>
            <w:proofErr w:type="spellStart"/>
            <w:r w:rsidRPr="00B727DD">
              <w:rPr>
                <w:rFonts w:cs="Times New Roman"/>
                <w:i/>
                <w:sz w:val="22"/>
                <w:lang w:val="en-GB"/>
              </w:rPr>
              <w:t>rfc</w:t>
            </w:r>
            <w:proofErr w:type="spellEnd"/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EEE46" w14:textId="563722E3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54ABC67B" w14:textId="77777777" w:rsidTr="009A1FF2">
        <w:trPr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E59A71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rfc_int_rv</w:t>
            </w:r>
            <w:proofErr w:type="spellEnd"/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14F39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GTTTGCTGTTATAGCAGTC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D8F78E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DBEC2" w14:textId="4290F39B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532967CC" w14:textId="77777777" w:rsidTr="009A1FF2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EA4AC0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HiFirfc_F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37F890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TCACACAGGAAACAGTACAATGCTTATAATTTCATACATTGC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4792F7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 xml:space="preserve">PCR of </w:t>
            </w:r>
            <w:proofErr w:type="spellStart"/>
            <w:r w:rsidRPr="00B727DD">
              <w:rPr>
                <w:rFonts w:cs="Times New Roman"/>
                <w:i/>
                <w:sz w:val="22"/>
                <w:lang w:val="en-GB"/>
              </w:rPr>
              <w:t>rfc</w:t>
            </w:r>
            <w:proofErr w:type="spellEnd"/>
            <w:r w:rsidRPr="00B727DD">
              <w:rPr>
                <w:rFonts w:cs="Times New Roman"/>
                <w:sz w:val="22"/>
                <w:lang w:val="en-GB"/>
              </w:rPr>
              <w:t xml:space="preserve"> for HIFI cloning on pUA1108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DDE1B9" w14:textId="38B4DB6C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716C2AC9" w14:textId="77777777" w:rsidTr="009A1FF2">
        <w:trPr>
          <w:trHeight w:val="340"/>
        </w:trPr>
        <w:tc>
          <w:tcPr>
            <w:tcW w:w="1276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FE508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HiFirfc_Rv</w:t>
            </w:r>
            <w:proofErr w:type="spellEnd"/>
          </w:p>
        </w:tc>
        <w:tc>
          <w:tcPr>
            <w:tcW w:w="7655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87C43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CGACCCGGGGAATTCCGGGTTATTTATTGTTTCTTAGTAAAACGAATC</w:t>
            </w:r>
          </w:p>
        </w:tc>
        <w:tc>
          <w:tcPr>
            <w:tcW w:w="3827" w:type="dxa"/>
            <w:vMerge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F3EC36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B98D3D" w14:textId="0BAEF971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54234F22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24D41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HIFIrfaJ_F</w:t>
            </w:r>
            <w:proofErr w:type="spellEnd"/>
          </w:p>
        </w:tc>
        <w:tc>
          <w:tcPr>
            <w:tcW w:w="7655" w:type="dxa"/>
            <w:tcBorders>
              <w:top w:val="dotted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80B92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TCACACAGGAAACAGTACAATGGATTCATTTCCTGAGATAGAAATAG</w:t>
            </w:r>
          </w:p>
        </w:tc>
        <w:tc>
          <w:tcPr>
            <w:tcW w:w="3827" w:type="dxa"/>
            <w:vMerge w:val="restart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0CA83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 xml:space="preserve">PCR of </w:t>
            </w:r>
            <w:proofErr w:type="spellStart"/>
            <w:r w:rsidRPr="00B727DD">
              <w:rPr>
                <w:rFonts w:cs="Times New Roman"/>
                <w:i/>
                <w:sz w:val="22"/>
                <w:lang w:val="en-GB"/>
              </w:rPr>
              <w:t>rfaJ</w:t>
            </w:r>
            <w:proofErr w:type="spellEnd"/>
            <w:r w:rsidRPr="00B727DD">
              <w:rPr>
                <w:rFonts w:cs="Times New Roman"/>
                <w:i/>
                <w:sz w:val="22"/>
                <w:lang w:val="en-GB"/>
              </w:rPr>
              <w:t xml:space="preserve"> </w:t>
            </w:r>
            <w:r w:rsidRPr="00B727DD">
              <w:rPr>
                <w:rFonts w:cs="Times New Roman"/>
                <w:sz w:val="22"/>
                <w:lang w:val="en-GB"/>
              </w:rPr>
              <w:t>for HIFI cloning on pUA1108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35E1C6" w14:textId="4A4E7911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0A3D770C" w14:textId="77777777" w:rsidTr="009A1FF2">
        <w:trPr>
          <w:trHeight w:val="340"/>
        </w:trPr>
        <w:tc>
          <w:tcPr>
            <w:tcW w:w="1276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9F9BE6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proofErr w:type="spellStart"/>
            <w:r w:rsidRPr="00B727DD">
              <w:rPr>
                <w:rFonts w:cs="Times New Roman"/>
                <w:sz w:val="22"/>
                <w:lang w:val="en-GB"/>
              </w:rPr>
              <w:t>HIFIrfaJ_R</w:t>
            </w:r>
            <w:proofErr w:type="spellEnd"/>
          </w:p>
        </w:tc>
        <w:tc>
          <w:tcPr>
            <w:tcW w:w="7655" w:type="dxa"/>
            <w:tcBorders>
              <w:top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622E7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CGACCCGGGGAATTCCGGGTTATTTGTGGAAAAGTTTACGATAAAG</w:t>
            </w:r>
          </w:p>
        </w:tc>
        <w:tc>
          <w:tcPr>
            <w:tcW w:w="3827" w:type="dxa"/>
            <w:vMerge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5E469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890F2" w14:textId="27196CF1" w:rsidR="00812A68" w:rsidRPr="00B727DD" w:rsidRDefault="00812A68" w:rsidP="006504D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7DBCE0F2" w14:textId="77777777" w:rsidTr="009A1FF2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C665A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Rep1_fw</w:t>
            </w:r>
          </w:p>
        </w:tc>
        <w:tc>
          <w:tcPr>
            <w:tcW w:w="7655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31530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CTCCTGTTCCTGCCTTTC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B08FF4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Detection of plasmid pUA1144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8F625A" w14:textId="77777777" w:rsidR="00812A68" w:rsidRPr="00B727DD" w:rsidRDefault="00812A68" w:rsidP="000F575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2648643D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0EA457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Rep1_rv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B88BD7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CTTTCCGGGTTGGACTC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9A493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8B83B3" w14:textId="77777777" w:rsidR="00812A68" w:rsidRPr="00B727DD" w:rsidRDefault="00812A68" w:rsidP="000F575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45C68E8F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3A3587" w14:textId="77777777" w:rsidR="00812A68" w:rsidRPr="00B727DD" w:rsidRDefault="00812A68" w:rsidP="003A5FC5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Rep2_fw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A3C06C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GTGAGCACTCCACCAAAC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19C88C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Detection of plasmids pUA1135, pUA1136, and pUA1139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2F907C" w14:textId="77777777" w:rsidR="00812A68" w:rsidRPr="00B727DD" w:rsidRDefault="00812A68" w:rsidP="000F575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6BFAF8DC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7CF8D" w14:textId="77777777" w:rsidR="00812A68" w:rsidRPr="00B727DD" w:rsidRDefault="00812A68" w:rsidP="003A5FC5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Rep2_rv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033B40" w14:textId="77777777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eastAsia="Calibri" w:cs="Times New Roman"/>
                <w:bCs/>
                <w:sz w:val="22"/>
                <w:lang w:val="en-GB"/>
              </w:rPr>
              <w:t>GACGCCCAGCATCTG</w:t>
            </w:r>
          </w:p>
        </w:tc>
        <w:tc>
          <w:tcPr>
            <w:tcW w:w="382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4DA04" w14:textId="77777777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2CCE80" w14:textId="77777777" w:rsidR="00812A68" w:rsidRPr="00B727DD" w:rsidRDefault="00812A68" w:rsidP="000F575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1BE97292" w14:textId="77777777" w:rsidTr="009A1FF2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64A904" w14:textId="26CBAF33" w:rsidR="00812A68" w:rsidRPr="00B727DD" w:rsidRDefault="00812A68" w:rsidP="003A5FC5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Abi5_fw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3E9FF0" w14:textId="6F0D0D65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CAGATATTATTCGGATGCAAC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A899D" w14:textId="54A90343" w:rsidR="00812A68" w:rsidRPr="00B727DD" w:rsidRDefault="00812A68" w:rsidP="009A1FF2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Detection of plasmid pUA1141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E1431" w14:textId="77777777" w:rsidR="00812A68" w:rsidRPr="00B727DD" w:rsidRDefault="00812A68" w:rsidP="004217E0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2E713BA9" w14:textId="77777777" w:rsidTr="005971DA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37EF0" w14:textId="62C7BBAC" w:rsidR="00812A68" w:rsidRPr="00B727DD" w:rsidRDefault="00812A68" w:rsidP="003A5FC5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Abi5_rv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812A0" w14:textId="2377A98D" w:rsidR="00812A68" w:rsidRPr="00B727DD" w:rsidRDefault="00812A68" w:rsidP="009A1FF2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TGTTAAATAATCGGGTGTGG</w:t>
            </w:r>
          </w:p>
        </w:tc>
        <w:tc>
          <w:tcPr>
            <w:tcW w:w="382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6F4E4E" w14:textId="77777777" w:rsidR="00812A68" w:rsidRPr="00B727DD" w:rsidRDefault="00812A68" w:rsidP="004217E0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BD96F" w14:textId="77777777" w:rsidR="00812A68" w:rsidRPr="00B727DD" w:rsidRDefault="00812A68" w:rsidP="004217E0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2F9E13A9" w14:textId="77777777" w:rsidTr="005971DA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42593" w14:textId="6328E1C0" w:rsidR="00812A68" w:rsidRPr="006E6FD3" w:rsidRDefault="00812A68" w:rsidP="005971DA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kikA_fw</w:t>
            </w:r>
            <w:proofErr w:type="spellEnd"/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922D9A" w14:textId="3FA75DE5" w:rsidR="00812A68" w:rsidRPr="006E6FD3" w:rsidRDefault="00812A68" w:rsidP="005971DA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TGGTTTTACCAGCCTTG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C4570" w14:textId="2E987002" w:rsidR="00812A68" w:rsidRPr="00B727DD" w:rsidRDefault="00812A68" w:rsidP="005971DA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Detection of plasmid pUA1138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0A105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1F35A4C4" w14:textId="77777777" w:rsidTr="005971DA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C3836D" w14:textId="32696249" w:rsidR="00812A68" w:rsidRPr="006E6FD3" w:rsidRDefault="00812A68" w:rsidP="005971DA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kikA_rv</w:t>
            </w:r>
            <w:proofErr w:type="spellEnd"/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5DB7D" w14:textId="12C9F8C1" w:rsidR="00812A68" w:rsidRPr="006E6FD3" w:rsidRDefault="00812A68" w:rsidP="005971DA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TTTAACCTTGCCGAACTTAC</w:t>
            </w:r>
          </w:p>
        </w:tc>
        <w:tc>
          <w:tcPr>
            <w:tcW w:w="382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24405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C84616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3CB2797E" w14:textId="77777777" w:rsidTr="005971DA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48CAE5" w14:textId="2C8DB819" w:rsidR="00812A68" w:rsidRPr="006E6FD3" w:rsidRDefault="00812A68" w:rsidP="005971DA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Rep3_fw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C5E34" w14:textId="00238A33" w:rsidR="00812A68" w:rsidRPr="006E6FD3" w:rsidRDefault="00812A68" w:rsidP="005971DA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CTGCGATTGACTGGAG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D6AE68" w14:textId="0DB91610" w:rsidR="00812A68" w:rsidRPr="00B727DD" w:rsidRDefault="00812A68" w:rsidP="005971DA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Detection of plasmid pUA1142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EDAA7E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3C1E68BC" w14:textId="77777777" w:rsidTr="00812A68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A440F" w14:textId="53DC6BFA" w:rsidR="00812A68" w:rsidRPr="006E6FD3" w:rsidRDefault="00812A68" w:rsidP="005971DA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Rep3_rv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E197CB" w14:textId="6E796F23" w:rsidR="00812A68" w:rsidRPr="006E6FD3" w:rsidRDefault="00812A68" w:rsidP="005971DA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AATAGCCCGACATTCAG</w:t>
            </w:r>
          </w:p>
        </w:tc>
        <w:tc>
          <w:tcPr>
            <w:tcW w:w="382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88FDE4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81080B" w14:textId="77777777" w:rsidR="00812A68" w:rsidRPr="00B727DD" w:rsidRDefault="00812A68" w:rsidP="005971DA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6886912D" w14:textId="77777777" w:rsidTr="00812A68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DF042" w14:textId="7EAD5D8B" w:rsidR="00812A68" w:rsidRPr="006E6FD3" w:rsidRDefault="00812A68" w:rsidP="00812A68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Rep4_fw</w:t>
            </w:r>
          </w:p>
        </w:tc>
        <w:tc>
          <w:tcPr>
            <w:tcW w:w="7655" w:type="dxa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76EB0B" w14:textId="101259B3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caps/>
                <w:sz w:val="22"/>
                <w:lang w:val="en-GB"/>
              </w:rPr>
              <w:t>ctgcgctgaatatggcg</w:t>
            </w:r>
          </w:p>
        </w:tc>
        <w:tc>
          <w:tcPr>
            <w:tcW w:w="382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3E162" w14:textId="5F9BE995" w:rsidR="00812A68" w:rsidRPr="00B727DD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Detection of plasmid pUA1145</w:t>
            </w: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A4505" w14:textId="77777777" w:rsidR="00812A68" w:rsidRPr="00B727DD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B727DD" w14:paraId="3A47016A" w14:textId="77777777" w:rsidTr="00812A68">
        <w:trPr>
          <w:trHeight w:val="340"/>
        </w:trPr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0E3F1" w14:textId="5BEA953B" w:rsidR="00812A68" w:rsidRPr="006E6FD3" w:rsidRDefault="00812A68" w:rsidP="00812A68">
            <w:pPr>
              <w:spacing w:before="0" w:after="0"/>
              <w:contextualSpacing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Rep4_rv</w:t>
            </w:r>
          </w:p>
        </w:tc>
        <w:tc>
          <w:tcPr>
            <w:tcW w:w="7655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5738F" w14:textId="2B07F0A2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CTGTTTCACTTTCGGTC</w:t>
            </w:r>
          </w:p>
        </w:tc>
        <w:tc>
          <w:tcPr>
            <w:tcW w:w="382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F1B14" w14:textId="77777777" w:rsidR="00812A68" w:rsidRPr="00B727DD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E97EB" w14:textId="77777777" w:rsidR="00812A68" w:rsidRPr="00B727DD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</w:tbl>
    <w:p w14:paraId="4BD7F2D0" w14:textId="77777777" w:rsidR="00B727DD" w:rsidRPr="00840B38" w:rsidRDefault="00B727DD" w:rsidP="00B727DD">
      <w:pPr>
        <w:spacing w:after="160" w:line="480" w:lineRule="auto"/>
        <w:rPr>
          <w:rFonts w:eastAsia="Calibri" w:cs="Times New Roman"/>
          <w:b/>
          <w:szCs w:val="24"/>
          <w:lang w:val="en-GB"/>
        </w:rPr>
      </w:pPr>
      <w:r w:rsidRPr="00840B38">
        <w:rPr>
          <w:rFonts w:cs="Times New Roman"/>
          <w:b/>
          <w:lang w:val="en-GB"/>
        </w:rPr>
        <w:lastRenderedPageBreak/>
        <w:t xml:space="preserve">Table S2. </w:t>
      </w:r>
      <w:r w:rsidRPr="00AE5508">
        <w:rPr>
          <w:rFonts w:cs="Times New Roman"/>
          <w:bCs/>
          <w:lang w:val="en-GB"/>
        </w:rPr>
        <w:t>(continued)</w:t>
      </w:r>
    </w:p>
    <w:tbl>
      <w:tblPr>
        <w:tblStyle w:val="Taulaambquadrcula"/>
        <w:tblpPr w:vertAnchor="text" w:horzAnchor="margin" w:tblpY="1"/>
        <w:tblOverlap w:val="never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0"/>
        <w:gridCol w:w="6359"/>
        <w:gridCol w:w="3543"/>
        <w:gridCol w:w="1559"/>
      </w:tblGrid>
      <w:tr w:rsidR="006E6FD3" w:rsidRPr="006E6FD3" w14:paraId="438029B9" w14:textId="77777777" w:rsidTr="00812A68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0030A" w14:textId="77777777" w:rsidR="006E6FD3" w:rsidRPr="006E6FD3" w:rsidRDefault="006E6FD3" w:rsidP="00685ACE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Nam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6D79" w14:textId="77777777" w:rsidR="006E6FD3" w:rsidRPr="006E6FD3" w:rsidRDefault="006E6FD3" w:rsidP="00685ACE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A8CE" w14:textId="77777777" w:rsidR="006E6FD3" w:rsidRPr="006E6FD3" w:rsidRDefault="006E6FD3" w:rsidP="00685ACE">
            <w:pPr>
              <w:spacing w:before="0" w:after="0"/>
              <w:contextualSpacing/>
              <w:jc w:val="center"/>
              <w:rPr>
                <w:rFonts w:cs="Times New Roman"/>
                <w:caps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Sequence (5’-3’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6C85A540" w14:textId="77777777" w:rsidR="006E6FD3" w:rsidRPr="006E6FD3" w:rsidRDefault="006E6FD3" w:rsidP="00685ACE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216DDA" w14:textId="77777777" w:rsidR="006E6FD3" w:rsidRPr="006E6FD3" w:rsidRDefault="006E6FD3" w:rsidP="00685ACE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Reference</w:t>
            </w:r>
          </w:p>
        </w:tc>
      </w:tr>
      <w:tr w:rsidR="00812A68" w:rsidRPr="006E6FD3" w14:paraId="08436B3A" w14:textId="77777777" w:rsidTr="006702A0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0DC050" w14:textId="6175F169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4_Km_P1</w:t>
            </w:r>
            <w:r w:rsidRPr="00B727DD">
              <w:rPr>
                <w:rFonts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D97BFA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1A0A750" w14:textId="5FE41E2A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caps/>
                <w:sz w:val="22"/>
                <w:lang w:val="en-GB"/>
              </w:rPr>
              <w:t>GGAAACCGCCCGTTTCTTTTCCGACAAAGGATGTCGCCGTGCTCCTCTTTTT</w:t>
            </w:r>
            <w:r w:rsidRPr="00B727DD">
              <w:rPr>
                <w:rFonts w:cs="Times New Roman"/>
                <w:i/>
                <w:sz w:val="22"/>
                <w:lang w:val="en-GB"/>
              </w:rPr>
              <w:t>gtgtaggctggagctgcttc</w:t>
            </w:r>
          </w:p>
        </w:tc>
        <w:tc>
          <w:tcPr>
            <w:tcW w:w="3543" w:type="dxa"/>
            <w:vMerge w:val="restart"/>
            <w:vAlign w:val="center"/>
          </w:tcPr>
          <w:p w14:paraId="1B3F77A4" w14:textId="2E4462EC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CR of Km gene from pKD4 plasmid with homology regions of the intergenic region of the plasmid pUA1139 of the strains IT2 and IT3</w:t>
            </w:r>
          </w:p>
        </w:tc>
        <w:tc>
          <w:tcPr>
            <w:tcW w:w="1559" w:type="dxa"/>
            <w:vMerge w:val="restart"/>
            <w:vAlign w:val="center"/>
          </w:tcPr>
          <w:p w14:paraId="6CDD7E4E" w14:textId="614A1BF0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This study</w:t>
            </w:r>
          </w:p>
        </w:tc>
      </w:tr>
      <w:tr w:rsidR="00812A68" w:rsidRPr="006E6FD3" w14:paraId="3D8A0D14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55C739" w14:textId="04BB3293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4_Km_P2</w:t>
            </w:r>
            <w:r w:rsidRPr="00B727DD">
              <w:rPr>
                <w:rFonts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C8D756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F9BB02" w14:textId="4D6621CD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caps/>
                <w:sz w:val="22"/>
                <w:lang w:val="en-GB"/>
              </w:rPr>
              <w:t>GCCGGACGCGGGACACTGACCACAGGCAGCGTTTATGCCGCGCCGCGTCAGC</w:t>
            </w:r>
            <w:r w:rsidRPr="00B727DD">
              <w:rPr>
                <w:rFonts w:cs="Times New Roman"/>
                <w:i/>
                <w:sz w:val="22"/>
                <w:lang w:val="en-GB"/>
              </w:rPr>
              <w:t>atgggaattagccatggtcc</w:t>
            </w:r>
          </w:p>
        </w:tc>
        <w:tc>
          <w:tcPr>
            <w:tcW w:w="3543" w:type="dxa"/>
            <w:vMerge/>
            <w:vAlign w:val="center"/>
          </w:tcPr>
          <w:p w14:paraId="4388217B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587938EF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4EB286D6" w14:textId="77777777" w:rsidTr="00812A68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D6BCB68" w14:textId="1C8FD452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4km_extf</w:t>
            </w:r>
          </w:p>
        </w:tc>
        <w:tc>
          <w:tcPr>
            <w:tcW w:w="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B670E9F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BA8F2A8" w14:textId="622B8891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caps/>
                <w:sz w:val="22"/>
                <w:lang w:val="en-GB"/>
              </w:rPr>
              <w:t>Cattatggcggatgaagtatg</w:t>
            </w:r>
          </w:p>
        </w:tc>
        <w:tc>
          <w:tcPr>
            <w:tcW w:w="3543" w:type="dxa"/>
            <w:vMerge w:val="restart"/>
            <w:vAlign w:val="center"/>
          </w:tcPr>
          <w:p w14:paraId="5B71EB79" w14:textId="062ACF1E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CR and sequencing to check the Km insertion into the intergenic region of the strains IT2 and IT3</w:t>
            </w:r>
          </w:p>
        </w:tc>
        <w:tc>
          <w:tcPr>
            <w:tcW w:w="1559" w:type="dxa"/>
            <w:vMerge/>
            <w:vAlign w:val="center"/>
          </w:tcPr>
          <w:p w14:paraId="3C6375FF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2DE1C41D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1B65BD" w14:textId="54D119FD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sz w:val="22"/>
                <w:lang w:val="en-GB"/>
              </w:rPr>
              <w:t>P4km_extr</w:t>
            </w:r>
          </w:p>
        </w:tc>
        <w:tc>
          <w:tcPr>
            <w:tcW w:w="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1AD21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7FB5CD5" w14:textId="3B230D60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B727DD">
              <w:rPr>
                <w:rFonts w:cs="Times New Roman"/>
                <w:caps/>
                <w:sz w:val="22"/>
                <w:lang w:val="en-GB"/>
              </w:rPr>
              <w:t>Ctggcgtacactgtcac</w:t>
            </w:r>
          </w:p>
        </w:tc>
        <w:tc>
          <w:tcPr>
            <w:tcW w:w="3543" w:type="dxa"/>
            <w:vMerge/>
            <w:vAlign w:val="center"/>
          </w:tcPr>
          <w:p w14:paraId="712516FE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36EFF048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0865A377" w14:textId="77777777" w:rsidTr="00812A68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F3DCCB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pACRISPR_fwd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6A588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D3D5FE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TGTCAGACCAAGTTTA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vAlign w:val="center"/>
          </w:tcPr>
          <w:p w14:paraId="77C530A9" w14:textId="52975F59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 xml:space="preserve">Inverse PCR to amplify </w:t>
            </w:r>
            <w:proofErr w:type="spellStart"/>
            <w:r w:rsidRPr="006E6FD3">
              <w:rPr>
                <w:rFonts w:cs="Times New Roman"/>
                <w:sz w:val="22"/>
                <w:lang w:val="en-GB"/>
              </w:rPr>
              <w:t>pACRISPR</w:t>
            </w:r>
            <w:proofErr w:type="spellEnd"/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6E6FD3">
              <w:rPr>
                <w:rFonts w:cs="Times New Roman"/>
                <w:sz w:val="22"/>
                <w:lang w:val="en-GB"/>
              </w:rPr>
              <w:t xml:space="preserve">plasmid (without </w:t>
            </w:r>
            <w:proofErr w:type="spellStart"/>
            <w:r w:rsidRPr="006E6FD3">
              <w:rPr>
                <w:rFonts w:cs="Times New Roman"/>
                <w:i/>
                <w:sz w:val="22"/>
                <w:lang w:val="en-GB"/>
              </w:rPr>
              <w:t>bla</w:t>
            </w:r>
            <w:proofErr w:type="spellEnd"/>
            <w:r w:rsidRPr="006E6FD3">
              <w:rPr>
                <w:rFonts w:cs="Times New Roman"/>
                <w:sz w:val="22"/>
                <w:lang w:val="en-GB"/>
              </w:rPr>
              <w:t xml:space="preserve"> gene) for HIFI cloning</w:t>
            </w:r>
          </w:p>
        </w:tc>
        <w:tc>
          <w:tcPr>
            <w:tcW w:w="1559" w:type="dxa"/>
            <w:vMerge/>
          </w:tcPr>
          <w:p w14:paraId="14BBEC51" w14:textId="05DF5903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2C06F2F1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CBD02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sz w:val="22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pACRISPR_rev</w:t>
            </w:r>
            <w:proofErr w:type="spell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2BD915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3CEE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ACTCTTCCTTTTTCAATATTATTG</w:t>
            </w:r>
          </w:p>
        </w:tc>
        <w:tc>
          <w:tcPr>
            <w:tcW w:w="3543" w:type="dxa"/>
            <w:vMerge/>
            <w:vAlign w:val="center"/>
          </w:tcPr>
          <w:p w14:paraId="0A961AD7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3B905B2F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7D7C81D9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A2CB5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Spc_fwd</w:t>
            </w:r>
            <w:proofErr w:type="spell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607105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DCBC8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AATATTGAAAAAGGAAGAGTGTGAGGAGGATATATTTGAATAC</w:t>
            </w:r>
          </w:p>
        </w:tc>
        <w:tc>
          <w:tcPr>
            <w:tcW w:w="3543" w:type="dxa"/>
            <w:vMerge w:val="restart"/>
            <w:vAlign w:val="center"/>
          </w:tcPr>
          <w:p w14:paraId="6A39A703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 xml:space="preserve">PCR to amplify </w:t>
            </w:r>
            <w:proofErr w:type="spellStart"/>
            <w:r w:rsidRPr="006E6FD3">
              <w:rPr>
                <w:rFonts w:cs="Times New Roman"/>
                <w:i/>
                <w:sz w:val="22"/>
                <w:lang w:val="en-GB"/>
              </w:rPr>
              <w:t>spt</w:t>
            </w:r>
            <w:proofErr w:type="spellEnd"/>
            <w:r w:rsidRPr="006E6FD3">
              <w:rPr>
                <w:rFonts w:cs="Times New Roman"/>
                <w:sz w:val="22"/>
                <w:lang w:val="en-GB"/>
              </w:rPr>
              <w:t xml:space="preserve"> gene from pSET4s for HIFI cloning</w:t>
            </w:r>
          </w:p>
        </w:tc>
        <w:tc>
          <w:tcPr>
            <w:tcW w:w="1559" w:type="dxa"/>
            <w:vMerge/>
          </w:tcPr>
          <w:p w14:paraId="40C916C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17CA199F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8E57B2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Spc_rev</w:t>
            </w:r>
            <w:proofErr w:type="spell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C716DC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C4F5E6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AGTAAACTTGGTCTGACAGTTATAATTTTTTTAATCTGTTATTTAAATAGTTTATAG</w:t>
            </w:r>
          </w:p>
        </w:tc>
        <w:tc>
          <w:tcPr>
            <w:tcW w:w="3543" w:type="dxa"/>
            <w:vMerge/>
            <w:vAlign w:val="center"/>
          </w:tcPr>
          <w:p w14:paraId="521A5BAF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583C2E53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4FC9D09A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4598B7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sz w:val="22"/>
                <w:lang w:val="en-GB"/>
              </w:rPr>
              <w:t>Spc_int_fw</w:t>
            </w:r>
            <w:proofErr w:type="spell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087E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AD0E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AGGAATTACTACCTGATATTC</w:t>
            </w:r>
          </w:p>
        </w:tc>
        <w:tc>
          <w:tcPr>
            <w:tcW w:w="3543" w:type="dxa"/>
            <w:vMerge w:val="restart"/>
            <w:vAlign w:val="center"/>
          </w:tcPr>
          <w:p w14:paraId="7BDD3768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PCR to check the pUA1148 plasmid construction</w:t>
            </w:r>
          </w:p>
        </w:tc>
        <w:tc>
          <w:tcPr>
            <w:tcW w:w="1559" w:type="dxa"/>
            <w:vMerge/>
          </w:tcPr>
          <w:p w14:paraId="70A39CF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185FECD7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47D30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ACRISPR_rv2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535ABA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CC6591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TGGTAACAGGATTAGCAG</w:t>
            </w:r>
          </w:p>
        </w:tc>
        <w:tc>
          <w:tcPr>
            <w:tcW w:w="3543" w:type="dxa"/>
            <w:vMerge/>
            <w:vAlign w:val="center"/>
          </w:tcPr>
          <w:p w14:paraId="146136E8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708423D7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7ACC57AC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0D9FCA" w14:textId="7D239EDD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RNA48_fw</w:t>
            </w:r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7DE41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D61D3C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u w:val="single"/>
                <w:lang w:val="en-GB"/>
              </w:rPr>
              <w:t>GTGG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GTGTTTCAGAGGAAACCCTG</w:t>
            </w:r>
          </w:p>
        </w:tc>
        <w:tc>
          <w:tcPr>
            <w:tcW w:w="3543" w:type="dxa"/>
            <w:vMerge w:val="restart"/>
            <w:vAlign w:val="center"/>
          </w:tcPr>
          <w:p w14:paraId="452C546C" w14:textId="0AE9598D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Phosphorylated primers to anneal the gRNA48 spacer</w:t>
            </w:r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 xml:space="preserve"> </w:t>
            </w:r>
            <w:r w:rsidRPr="006E6FD3">
              <w:rPr>
                <w:rFonts w:cs="Times New Roman"/>
                <w:sz w:val="22"/>
                <w:lang w:val="en-GB"/>
              </w:rPr>
              <w:t>through Golden Gate assembly</w:t>
            </w:r>
          </w:p>
        </w:tc>
        <w:tc>
          <w:tcPr>
            <w:tcW w:w="1559" w:type="dxa"/>
            <w:vMerge/>
          </w:tcPr>
          <w:p w14:paraId="50AF93F7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39A57921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C65BC" w14:textId="5A927D4B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RNA48_rv</w:t>
            </w:r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E7A7B3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196606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u w:val="single"/>
                <w:lang w:val="en-GB"/>
              </w:rPr>
              <w:t>AAAC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CAGGGTTTCCTCTGAAACAC</w:t>
            </w:r>
          </w:p>
        </w:tc>
        <w:tc>
          <w:tcPr>
            <w:tcW w:w="3543" w:type="dxa"/>
            <w:vMerge/>
            <w:vAlign w:val="center"/>
          </w:tcPr>
          <w:p w14:paraId="246BF8E1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5D379D96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4109AEDA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24C793" w14:textId="5A09458E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ACRISPR2622_rv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090B0C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F9B17C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ATGGGTATGGACAGATC</w:t>
            </w:r>
          </w:p>
        </w:tc>
        <w:tc>
          <w:tcPr>
            <w:tcW w:w="3543" w:type="dxa"/>
            <w:vMerge w:val="restart"/>
            <w:vAlign w:val="center"/>
          </w:tcPr>
          <w:p w14:paraId="211AD1FE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PCR and sequencing of cloned gRNA48 spacer in pUA1148</w:t>
            </w:r>
          </w:p>
        </w:tc>
        <w:tc>
          <w:tcPr>
            <w:tcW w:w="1559" w:type="dxa"/>
            <w:vMerge/>
          </w:tcPr>
          <w:p w14:paraId="1CF6BEFD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305A449F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85AADA" w14:textId="30BE2DA1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ACRISPR2431_fw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F835E0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37B38E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TGCCAATACCAGTAGAAAC</w:t>
            </w:r>
          </w:p>
        </w:tc>
        <w:tc>
          <w:tcPr>
            <w:tcW w:w="3543" w:type="dxa"/>
            <w:vMerge/>
            <w:vAlign w:val="center"/>
          </w:tcPr>
          <w:p w14:paraId="75F03EFA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1CACE85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4F1FD286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8B701C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I_sec_rv</w:t>
            </w:r>
            <w:proofErr w:type="spell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58D1D0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760B21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CGATGTTCAGTTCGATCAG</w:t>
            </w:r>
          </w:p>
        </w:tc>
        <w:tc>
          <w:tcPr>
            <w:tcW w:w="3543" w:type="dxa"/>
            <w:vMerge/>
            <w:vAlign w:val="center"/>
          </w:tcPr>
          <w:p w14:paraId="2D95C06A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65036AA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2910E167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41089B" w14:textId="27133A36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i/>
                <w:iCs/>
                <w:sz w:val="22"/>
                <w:lang w:val="en-GB"/>
              </w:rPr>
            </w:pPr>
            <w:r w:rsidRPr="006E6FD3">
              <w:rPr>
                <w:rFonts w:eastAsia="Calibri" w:cs="Times New Roman"/>
                <w:sz w:val="22"/>
                <w:lang w:val="en-GB"/>
              </w:rPr>
              <w:t>pUA1139_00007_km_p1.2</w:t>
            </w:r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>a,c</w:t>
            </w:r>
            <w:proofErr w:type="spellEnd"/>
            <w:proofErr w:type="gramEnd"/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F3FB7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0330A5" w14:textId="27AD039C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ACAGATGCACCGATGCGCTTGCGTGGCTTTTCAGGGAGATAAAGTTATG</w:t>
            </w:r>
            <w:r w:rsidRPr="006E6FD3">
              <w:rPr>
                <w:rFonts w:eastAsia="Calibri" w:cs="Times New Roman"/>
                <w:bCs/>
                <w:sz w:val="22"/>
                <w:u w:val="single"/>
                <w:lang w:val="en-GB"/>
              </w:rPr>
              <w:t>AGTTACGCTAGGGATAACAGGGTAATATAG</w:t>
            </w:r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taggaacttcaagatcccct</w:t>
            </w:r>
          </w:p>
        </w:tc>
        <w:tc>
          <w:tcPr>
            <w:tcW w:w="3543" w:type="dxa"/>
            <w:vMerge w:val="restart"/>
            <w:vAlign w:val="center"/>
          </w:tcPr>
          <w:p w14:paraId="076DDBB3" w14:textId="129DE77F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 xml:space="preserve">PCR of Km gene from pKD4 plasmid with homology regions of the </w:t>
            </w:r>
            <w:r w:rsidRPr="006E6FD3">
              <w:rPr>
                <w:rFonts w:cs="Times New Roman"/>
                <w:i/>
                <w:iCs/>
                <w:sz w:val="22"/>
                <w:lang w:val="en-GB"/>
              </w:rPr>
              <w:t>pUA1139_00007</w:t>
            </w:r>
            <w:r w:rsidRPr="006E6FD3">
              <w:rPr>
                <w:rFonts w:cs="Times New Roman"/>
                <w:sz w:val="22"/>
                <w:lang w:val="en-GB"/>
              </w:rPr>
              <w:t xml:space="preserve"> gene of the plasmid pUA1139</w:t>
            </w:r>
          </w:p>
        </w:tc>
        <w:tc>
          <w:tcPr>
            <w:tcW w:w="1559" w:type="dxa"/>
            <w:vMerge/>
          </w:tcPr>
          <w:p w14:paraId="1C920685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27CD8BB5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A491D6" w14:textId="337030EB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i/>
                <w:iCs/>
                <w:sz w:val="22"/>
                <w:lang w:val="en-GB"/>
              </w:rPr>
            </w:pPr>
            <w:r w:rsidRPr="006E6FD3">
              <w:rPr>
                <w:rFonts w:eastAsia="Calibri" w:cs="Times New Roman"/>
                <w:sz w:val="22"/>
                <w:lang w:val="en-GB"/>
              </w:rPr>
              <w:t>pUA1139_00007_km_p2.1</w:t>
            </w:r>
            <w:r w:rsidRPr="006E6FD3">
              <w:rPr>
                <w:rFonts w:cs="Times New Roman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7BBEA5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4DA792" w14:textId="72117884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TCCGGCACAGGTGAGGCCGGAATTCGGACTAAAACGTAAACCGCGGGCC</w:t>
            </w:r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atgggaattagccatggtcc</w:t>
            </w:r>
          </w:p>
        </w:tc>
        <w:tc>
          <w:tcPr>
            <w:tcW w:w="3543" w:type="dxa"/>
            <w:vMerge/>
            <w:vAlign w:val="center"/>
          </w:tcPr>
          <w:p w14:paraId="6922479B" w14:textId="77777777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6321EEA8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46695007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B1214E" w14:textId="18F0CB2F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i/>
                <w:iCs/>
                <w:sz w:val="22"/>
                <w:lang w:val="en-GB"/>
              </w:rPr>
            </w:pPr>
            <w:r w:rsidRPr="006E6FD3">
              <w:rPr>
                <w:rFonts w:eastAsia="Calibri" w:cs="Times New Roman"/>
                <w:sz w:val="22"/>
                <w:lang w:val="en-GB"/>
              </w:rPr>
              <w:t>pUA1139_00007_ext_fw</w:t>
            </w:r>
          </w:p>
        </w:tc>
        <w:tc>
          <w:tcPr>
            <w:tcW w:w="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578F6A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5CCCC" w14:textId="68AF9B85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CTGAGTGAAAACACCCTT</w:t>
            </w:r>
          </w:p>
        </w:tc>
        <w:tc>
          <w:tcPr>
            <w:tcW w:w="3543" w:type="dxa"/>
            <w:vMerge w:val="restart"/>
            <w:vAlign w:val="center"/>
          </w:tcPr>
          <w:p w14:paraId="212E682E" w14:textId="293D3714" w:rsidR="00812A68" w:rsidRPr="006E6FD3" w:rsidRDefault="00812A68" w:rsidP="00812A68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PCR and sequencing to check the Km insertion into the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6E6FD3">
              <w:rPr>
                <w:rFonts w:cs="Times New Roman"/>
                <w:i/>
                <w:iCs/>
                <w:sz w:val="22"/>
                <w:lang w:val="en-GB"/>
              </w:rPr>
              <w:t>pUA1139_00007</w:t>
            </w:r>
            <w:r w:rsidRPr="006E6FD3">
              <w:rPr>
                <w:rFonts w:cs="Times New Roman"/>
                <w:sz w:val="22"/>
                <w:lang w:val="en-GB"/>
              </w:rPr>
              <w:t xml:space="preserve"> gene</w:t>
            </w:r>
          </w:p>
        </w:tc>
        <w:tc>
          <w:tcPr>
            <w:tcW w:w="1559" w:type="dxa"/>
            <w:vMerge/>
          </w:tcPr>
          <w:p w14:paraId="0C5F7DC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812A68" w:rsidRPr="006E6FD3" w14:paraId="02379AD9" w14:textId="77777777" w:rsidTr="00812A68">
        <w:trPr>
          <w:trHeight w:val="340"/>
        </w:trPr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39653F" w14:textId="33EE282A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i/>
                <w:iCs/>
                <w:sz w:val="22"/>
                <w:lang w:val="en-GB"/>
              </w:rPr>
            </w:pPr>
            <w:r w:rsidRPr="006E6FD3">
              <w:rPr>
                <w:rFonts w:eastAsia="Calibri" w:cs="Times New Roman"/>
                <w:sz w:val="22"/>
                <w:lang w:val="en-GB"/>
              </w:rPr>
              <w:t>pUA1139_00007_ext_rv_2</w:t>
            </w:r>
          </w:p>
        </w:tc>
        <w:tc>
          <w:tcPr>
            <w:tcW w:w="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6EDF1D6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63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1637151" w14:textId="5287ADD8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GCTGAAGGCCTTTATAGT</w:t>
            </w:r>
          </w:p>
        </w:tc>
        <w:tc>
          <w:tcPr>
            <w:tcW w:w="3543" w:type="dxa"/>
            <w:vMerge/>
            <w:vAlign w:val="center"/>
          </w:tcPr>
          <w:p w14:paraId="2EFEEA5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</w:tcPr>
          <w:p w14:paraId="04711B79" w14:textId="77777777" w:rsidR="00812A68" w:rsidRPr="006E6FD3" w:rsidRDefault="00812A68" w:rsidP="00812A68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</w:tbl>
    <w:p w14:paraId="11372693" w14:textId="77777777" w:rsidR="00812A68" w:rsidRDefault="00812A68" w:rsidP="00D124E8">
      <w:pPr>
        <w:spacing w:after="160" w:line="480" w:lineRule="auto"/>
        <w:rPr>
          <w:rFonts w:cs="Times New Roman"/>
          <w:b/>
          <w:lang w:val="en-GB"/>
        </w:rPr>
      </w:pPr>
    </w:p>
    <w:p w14:paraId="03CE2157" w14:textId="0A2D9198" w:rsidR="00F9737C" w:rsidRPr="00D124E8" w:rsidRDefault="00D124E8" w:rsidP="00D124E8">
      <w:pPr>
        <w:spacing w:after="160" w:line="480" w:lineRule="auto"/>
        <w:rPr>
          <w:rFonts w:eastAsia="Calibri" w:cs="Times New Roman"/>
          <w:b/>
          <w:szCs w:val="24"/>
          <w:lang w:val="en-GB"/>
        </w:rPr>
      </w:pPr>
      <w:r w:rsidRPr="00840B38">
        <w:rPr>
          <w:rFonts w:cs="Times New Roman"/>
          <w:b/>
          <w:lang w:val="en-GB"/>
        </w:rPr>
        <w:lastRenderedPageBreak/>
        <w:t xml:space="preserve">Table S2. </w:t>
      </w:r>
      <w:r w:rsidRPr="00AE5508">
        <w:rPr>
          <w:rFonts w:cs="Times New Roman"/>
          <w:bCs/>
          <w:lang w:val="en-GB"/>
        </w:rPr>
        <w:t>(continued)</w:t>
      </w:r>
    </w:p>
    <w:tbl>
      <w:tblPr>
        <w:tblStyle w:val="Taulaambquadrcula"/>
        <w:tblpPr w:vertAnchor="text" w:horzAnchor="margin" w:tblpY="1"/>
        <w:tblOverlap w:val="never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5812"/>
        <w:gridCol w:w="3402"/>
        <w:gridCol w:w="2268"/>
      </w:tblGrid>
      <w:tr w:rsidR="00573D75" w:rsidRPr="006E6FD3" w14:paraId="52552579" w14:textId="77777777" w:rsidTr="004B5E3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AF43A5" w14:textId="77777777" w:rsidR="00573D75" w:rsidRPr="006E6FD3" w:rsidRDefault="00573D75" w:rsidP="0039089D">
            <w:pPr>
              <w:spacing w:before="0" w:after="0"/>
              <w:contextualSpacing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6FB7744" w14:textId="77777777" w:rsidR="00573D75" w:rsidRPr="006E6FD3" w:rsidRDefault="00573D75" w:rsidP="0039089D">
            <w:pPr>
              <w:spacing w:before="0" w:after="0"/>
              <w:contextualSpacing/>
              <w:jc w:val="both"/>
              <w:rPr>
                <w:rFonts w:cs="Times New Roman"/>
                <w:caps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Sequence (5’-3’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81B3835" w14:textId="77777777" w:rsidR="00573D75" w:rsidRPr="006E6FD3" w:rsidRDefault="00573D75" w:rsidP="0039089D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Appl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480E30" w14:textId="77777777" w:rsidR="00573D75" w:rsidRPr="006E6FD3" w:rsidRDefault="00573D75" w:rsidP="0039089D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cs="Times New Roman"/>
                <w:b/>
                <w:sz w:val="22"/>
                <w:lang w:val="en-GB"/>
              </w:rPr>
              <w:t>Reference</w:t>
            </w:r>
          </w:p>
        </w:tc>
      </w:tr>
      <w:tr w:rsidR="00573D75" w:rsidRPr="006E6FD3" w14:paraId="6288EA2A" w14:textId="77777777" w:rsidTr="004B5E3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097140" w14:textId="238BEE7F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KD46_inv_fw</w:t>
            </w:r>
          </w:p>
        </w:tc>
        <w:tc>
          <w:tcPr>
            <w:tcW w:w="581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8F0C8BD" w14:textId="226ADA0E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GAAATCCACTGAAAGCACA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1851AAD8" w14:textId="08DF873F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Inverse PCR to amplify pKD46 plasmid without λ-Red system gen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013CC15" w14:textId="6FAFB383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 xml:space="preserve">de Moraes and </w:t>
            </w:r>
            <w:proofErr w:type="spellStart"/>
            <w:r w:rsidRPr="006E6FD3">
              <w:rPr>
                <w:rFonts w:cs="Times New Roman"/>
                <w:sz w:val="22"/>
                <w:lang w:val="en-GB"/>
              </w:rPr>
              <w:t>Teplitski</w:t>
            </w:r>
            <w:proofErr w:type="spellEnd"/>
            <w:r w:rsidRPr="006E6FD3">
              <w:rPr>
                <w:rFonts w:cs="Times New Roman"/>
                <w:sz w:val="22"/>
                <w:lang w:val="en-GB"/>
              </w:rPr>
              <w:t>, 2015</w:t>
            </w:r>
          </w:p>
        </w:tc>
      </w:tr>
      <w:tr w:rsidR="00573D75" w:rsidRPr="006E6FD3" w14:paraId="5EEBFB4A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DB9F42" w14:textId="4A494CF6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KD46_inv_rv</w:t>
            </w: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DBE63" w14:textId="783C10B1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AAGCTGCTTTTGAGCACCAC</w:t>
            </w:r>
          </w:p>
        </w:tc>
        <w:tc>
          <w:tcPr>
            <w:tcW w:w="3402" w:type="dxa"/>
            <w:vMerge/>
            <w:vAlign w:val="center"/>
          </w:tcPr>
          <w:p w14:paraId="682D9EB9" w14:textId="77777777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14:paraId="392F1957" w14:textId="77777777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</w:tr>
      <w:tr w:rsidR="00573D75" w:rsidRPr="006E6FD3" w14:paraId="48088EF9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30878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I_pKD46_fw</w:t>
            </w: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1A425C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ACCAGTAGAAACAGACGAAGAATCGACCAATTCGGGTCGACTTATTATTTC</w:t>
            </w:r>
          </w:p>
        </w:tc>
        <w:tc>
          <w:tcPr>
            <w:tcW w:w="3402" w:type="dxa"/>
            <w:vMerge w:val="restart"/>
            <w:vAlign w:val="center"/>
          </w:tcPr>
          <w:p w14:paraId="5170AE9B" w14:textId="77777777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Amplification of I-</w:t>
            </w:r>
            <w:proofErr w:type="spellStart"/>
            <w:r w:rsidRPr="006E6FD3">
              <w:rPr>
                <w:rFonts w:cs="Times New Roman"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cs="Times New Roman"/>
                <w:sz w:val="22"/>
                <w:lang w:val="en-GB"/>
              </w:rPr>
              <w:t>I</w:t>
            </w:r>
            <w:proofErr w:type="spellEnd"/>
            <w:r w:rsidRPr="006E6FD3">
              <w:rPr>
                <w:rFonts w:cs="Times New Roman"/>
                <w:sz w:val="22"/>
                <w:lang w:val="en-GB"/>
              </w:rPr>
              <w:t xml:space="preserve"> synthetic gene and tetracycline inducible promoter</w:t>
            </w:r>
          </w:p>
        </w:tc>
        <w:tc>
          <w:tcPr>
            <w:tcW w:w="2268" w:type="dxa"/>
            <w:vMerge w:val="restart"/>
            <w:vAlign w:val="center"/>
          </w:tcPr>
          <w:p w14:paraId="6AE7572F" w14:textId="77777777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>This study</w:t>
            </w:r>
          </w:p>
        </w:tc>
      </w:tr>
      <w:tr w:rsidR="00573D75" w:rsidRPr="006E6FD3" w14:paraId="2C728538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61CBB0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I_pKD46_rv</w:t>
            </w: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F83ED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ATCAAAGGGAAAACTGTCCATACCGGAAAAAGGTTATGCTGCTTTTAAG</w:t>
            </w:r>
          </w:p>
        </w:tc>
        <w:tc>
          <w:tcPr>
            <w:tcW w:w="3402" w:type="dxa"/>
            <w:vMerge/>
            <w:vAlign w:val="center"/>
          </w:tcPr>
          <w:p w14:paraId="7144FBE7" w14:textId="77777777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268" w:type="dxa"/>
            <w:vMerge/>
          </w:tcPr>
          <w:p w14:paraId="7E80C0D4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573D75" w:rsidRPr="006E6FD3" w14:paraId="2DBDCD9F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6D8717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KD46_mod_comp_fw</w:t>
            </w: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BFF97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ACAACTTGACGGCTACA</w:t>
            </w:r>
          </w:p>
        </w:tc>
        <w:tc>
          <w:tcPr>
            <w:tcW w:w="3402" w:type="dxa"/>
            <w:vMerge w:val="restart"/>
            <w:vAlign w:val="center"/>
          </w:tcPr>
          <w:p w14:paraId="03B8E9A0" w14:textId="38AA92C4" w:rsidR="00573D75" w:rsidRPr="006E6FD3" w:rsidRDefault="00573D75" w:rsidP="00CE78E0">
            <w:pPr>
              <w:spacing w:before="0" w:after="0"/>
              <w:contextualSpacing/>
              <w:jc w:val="center"/>
              <w:rPr>
                <w:rFonts w:cs="Times New Roman"/>
                <w:sz w:val="22"/>
                <w:lang w:val="en-GB"/>
              </w:rPr>
            </w:pPr>
            <w:r w:rsidRPr="006E6FD3">
              <w:rPr>
                <w:rFonts w:cs="Times New Roman"/>
                <w:sz w:val="22"/>
                <w:lang w:val="en-GB"/>
              </w:rPr>
              <w:t xml:space="preserve">PCR </w:t>
            </w:r>
            <w:r>
              <w:rPr>
                <w:rFonts w:cs="Times New Roman"/>
                <w:sz w:val="22"/>
                <w:lang w:val="en-GB"/>
              </w:rPr>
              <w:t xml:space="preserve">and sequencing </w:t>
            </w:r>
            <w:r w:rsidRPr="006E6FD3">
              <w:rPr>
                <w:rFonts w:cs="Times New Roman"/>
                <w:sz w:val="22"/>
                <w:lang w:val="en-GB"/>
              </w:rPr>
              <w:t>to check the pUA11</w:t>
            </w:r>
            <w:r>
              <w:rPr>
                <w:rFonts w:cs="Times New Roman"/>
                <w:sz w:val="22"/>
                <w:lang w:val="en-GB"/>
              </w:rPr>
              <w:t>65</w:t>
            </w:r>
            <w:r w:rsidRPr="006E6FD3">
              <w:rPr>
                <w:rFonts w:cs="Times New Roman"/>
                <w:sz w:val="22"/>
                <w:lang w:val="en-GB"/>
              </w:rPr>
              <w:t xml:space="preserve"> plasmid construction</w:t>
            </w:r>
            <w:r>
              <w:rPr>
                <w:rFonts w:cs="Times New Roman"/>
                <w:sz w:val="22"/>
                <w:lang w:val="en-GB"/>
              </w:rPr>
              <w:t>.</w:t>
            </w:r>
          </w:p>
        </w:tc>
        <w:tc>
          <w:tcPr>
            <w:tcW w:w="2268" w:type="dxa"/>
            <w:vMerge/>
          </w:tcPr>
          <w:p w14:paraId="67E74137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573D75" w:rsidRPr="006E6FD3" w14:paraId="3332C3E1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62327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pKD46_mod_comp_rv</w:t>
            </w: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786D2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GAACAACTGTTCACCGTTACA</w:t>
            </w:r>
          </w:p>
        </w:tc>
        <w:tc>
          <w:tcPr>
            <w:tcW w:w="3402" w:type="dxa"/>
            <w:vMerge/>
            <w:vAlign w:val="center"/>
          </w:tcPr>
          <w:p w14:paraId="112BE349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268" w:type="dxa"/>
            <w:vMerge/>
          </w:tcPr>
          <w:p w14:paraId="5BBB1573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573D75" w:rsidRPr="006E6FD3" w14:paraId="41961904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91662E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I_sec_fw</w:t>
            </w:r>
            <w:proofErr w:type="spellEnd"/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D3B094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CTGATCGAACTGAACATCGA</w:t>
            </w:r>
          </w:p>
        </w:tc>
        <w:tc>
          <w:tcPr>
            <w:tcW w:w="3402" w:type="dxa"/>
            <w:vMerge/>
            <w:vAlign w:val="center"/>
          </w:tcPr>
          <w:p w14:paraId="5C29E000" w14:textId="7967E56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268" w:type="dxa"/>
            <w:vMerge/>
          </w:tcPr>
          <w:p w14:paraId="4D834FB8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573D75" w:rsidRPr="006E6FD3" w14:paraId="2CEE82AA" w14:textId="77777777" w:rsidTr="004B5E3E">
        <w:trPr>
          <w:trHeight w:val="340"/>
        </w:trPr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4A79C2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proofErr w:type="spellStart"/>
            <w:r w:rsidRPr="006E6FD3">
              <w:rPr>
                <w:rFonts w:eastAsia="Calibri" w:cs="Times New Roman"/>
                <w:bCs/>
                <w:i/>
                <w:iCs/>
                <w:sz w:val="22"/>
                <w:lang w:val="en-GB"/>
              </w:rPr>
              <w:t>Sce</w:t>
            </w:r>
            <w:r w:rsidRPr="006E6FD3">
              <w:rPr>
                <w:rFonts w:eastAsia="Calibri" w:cs="Times New Roman"/>
                <w:bCs/>
                <w:sz w:val="22"/>
                <w:lang w:val="en-GB"/>
              </w:rPr>
              <w:t>I_sec_rv</w:t>
            </w:r>
            <w:proofErr w:type="spellEnd"/>
          </w:p>
        </w:tc>
        <w:tc>
          <w:tcPr>
            <w:tcW w:w="581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291AFFA" w14:textId="77777777" w:rsidR="00573D75" w:rsidRPr="006E6FD3" w:rsidRDefault="00573D75" w:rsidP="00CE78E0">
            <w:pPr>
              <w:spacing w:before="0" w:after="0"/>
              <w:contextualSpacing/>
              <w:jc w:val="both"/>
              <w:rPr>
                <w:rFonts w:eastAsia="Calibri" w:cs="Times New Roman"/>
                <w:bCs/>
                <w:sz w:val="22"/>
                <w:lang w:val="en-GB"/>
              </w:rPr>
            </w:pPr>
            <w:r w:rsidRPr="006E6FD3">
              <w:rPr>
                <w:rFonts w:eastAsia="Calibri" w:cs="Times New Roman"/>
                <w:bCs/>
                <w:sz w:val="22"/>
                <w:lang w:val="en-GB"/>
              </w:rPr>
              <w:t>TCGATGTTCAGTTCGATCAG</w:t>
            </w:r>
          </w:p>
        </w:tc>
        <w:tc>
          <w:tcPr>
            <w:tcW w:w="3402" w:type="dxa"/>
            <w:vMerge/>
            <w:vAlign w:val="center"/>
          </w:tcPr>
          <w:p w14:paraId="7A18B5BA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268" w:type="dxa"/>
            <w:vMerge/>
          </w:tcPr>
          <w:p w14:paraId="21008B58" w14:textId="77777777" w:rsidR="00573D75" w:rsidRPr="006E6FD3" w:rsidRDefault="00573D75" w:rsidP="00573D75">
            <w:pPr>
              <w:spacing w:before="0" w:after="0"/>
              <w:contextualSpacing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</w:tbl>
    <w:p w14:paraId="16D5AB52" w14:textId="019848B5" w:rsidR="008553FF" w:rsidRPr="00840B38" w:rsidRDefault="008553FF" w:rsidP="008553FF">
      <w:pPr>
        <w:spacing w:after="0"/>
        <w:jc w:val="both"/>
        <w:rPr>
          <w:rFonts w:cs="Times New Roman"/>
          <w:szCs w:val="24"/>
          <w:lang w:val="en-GB"/>
        </w:rPr>
      </w:pPr>
      <w:r w:rsidRPr="13E2C7B6">
        <w:rPr>
          <w:rFonts w:cs="Times New Roman"/>
          <w:vertAlign w:val="superscript"/>
          <w:lang w:val="en-GB"/>
        </w:rPr>
        <w:t xml:space="preserve">a </w:t>
      </w:r>
      <w:r w:rsidRPr="13E2C7B6">
        <w:rPr>
          <w:rFonts w:cs="Times New Roman"/>
          <w:lang w:val="en-GB"/>
        </w:rPr>
        <w:t xml:space="preserve">P1 and P2 sequences, homologues to the pKD4 plasmid, are represented in lower case italics; </w:t>
      </w:r>
      <w:r w:rsidRPr="13E2C7B6">
        <w:rPr>
          <w:rFonts w:cs="Times New Roman"/>
          <w:vertAlign w:val="superscript"/>
          <w:lang w:val="en-GB"/>
        </w:rPr>
        <w:t xml:space="preserve">b </w:t>
      </w:r>
      <w:r w:rsidRPr="13E2C7B6">
        <w:rPr>
          <w:rFonts w:cs="Times New Roman"/>
          <w:lang w:val="en-GB"/>
        </w:rPr>
        <w:t>Regions of homology with pUA1148</w:t>
      </w:r>
      <w:r>
        <w:rPr>
          <w:rFonts w:cs="Times New Roman"/>
          <w:lang w:val="en-GB"/>
        </w:rPr>
        <w:t xml:space="preserve"> </w:t>
      </w:r>
      <w:r w:rsidR="00E43502">
        <w:rPr>
          <w:rFonts w:cs="Times New Roman"/>
          <w:lang w:val="en-GB"/>
        </w:rPr>
        <w:t>are</w:t>
      </w:r>
      <w:r w:rsidRPr="13E2C7B6">
        <w:rPr>
          <w:rFonts w:cs="Times New Roman"/>
          <w:lang w:val="en-GB"/>
        </w:rPr>
        <w:t xml:space="preserve"> represented underlined; </w:t>
      </w:r>
      <w:r w:rsidRPr="13E2C7B6">
        <w:rPr>
          <w:rFonts w:cs="Times New Roman"/>
          <w:vertAlign w:val="superscript"/>
          <w:lang w:val="en-GB"/>
        </w:rPr>
        <w:t>c</w:t>
      </w:r>
      <w:r w:rsidRPr="13E2C7B6">
        <w:rPr>
          <w:rFonts w:cs="Times New Roman"/>
          <w:lang w:val="en-GB"/>
        </w:rPr>
        <w:t xml:space="preserve"> I-</w:t>
      </w:r>
      <w:proofErr w:type="spellStart"/>
      <w:r w:rsidRPr="13E2C7B6">
        <w:rPr>
          <w:rFonts w:cs="Times New Roman"/>
          <w:i/>
          <w:iCs/>
          <w:lang w:val="en-GB"/>
        </w:rPr>
        <w:t>Sce</w:t>
      </w:r>
      <w:r w:rsidRPr="13E2C7B6">
        <w:rPr>
          <w:rFonts w:cs="Times New Roman"/>
          <w:lang w:val="en-GB"/>
        </w:rPr>
        <w:t>I</w:t>
      </w:r>
      <w:proofErr w:type="spellEnd"/>
      <w:r w:rsidRPr="13E2C7B6">
        <w:rPr>
          <w:rFonts w:cs="Times New Roman"/>
          <w:lang w:val="en-GB"/>
        </w:rPr>
        <w:t xml:space="preserve"> restriction site is represented underlined.</w:t>
      </w:r>
    </w:p>
    <w:p w14:paraId="1116B902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p w14:paraId="17D4BF90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p w14:paraId="559794A8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p w14:paraId="27180871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p w14:paraId="45A84CD5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p w14:paraId="43F07D5D" w14:textId="77777777" w:rsidR="00F9737C" w:rsidRDefault="00F9737C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</w:p>
    <w:sectPr w:rsidR="00F9737C" w:rsidSect="00F9737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5BF74" w14:textId="77777777" w:rsidR="00084682" w:rsidRDefault="00084682" w:rsidP="00117666">
      <w:pPr>
        <w:spacing w:after="0"/>
      </w:pPr>
      <w:r>
        <w:separator/>
      </w:r>
    </w:p>
  </w:endnote>
  <w:endnote w:type="continuationSeparator" w:id="0">
    <w:p w14:paraId="7B4E7477" w14:textId="77777777" w:rsidR="00084682" w:rsidRDefault="000846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99BFC" w14:textId="77777777" w:rsidR="00084682" w:rsidRDefault="00084682" w:rsidP="00117666">
      <w:pPr>
        <w:spacing w:after="0"/>
      </w:pPr>
      <w:r>
        <w:separator/>
      </w:r>
    </w:p>
  </w:footnote>
  <w:footnote w:type="continuationSeparator" w:id="0">
    <w:p w14:paraId="6ED6C50F" w14:textId="77777777" w:rsidR="00084682" w:rsidRDefault="000846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8CA"/>
    <w:rsid w:val="00077D53"/>
    <w:rsid w:val="00084682"/>
    <w:rsid w:val="000F5755"/>
    <w:rsid w:val="00105FD9"/>
    <w:rsid w:val="00117666"/>
    <w:rsid w:val="0015126E"/>
    <w:rsid w:val="001549D3"/>
    <w:rsid w:val="00160065"/>
    <w:rsid w:val="00177D84"/>
    <w:rsid w:val="001D32E8"/>
    <w:rsid w:val="00267D18"/>
    <w:rsid w:val="00285980"/>
    <w:rsid w:val="002868E2"/>
    <w:rsid w:val="002869C3"/>
    <w:rsid w:val="002936E4"/>
    <w:rsid w:val="002B4A57"/>
    <w:rsid w:val="002C74CA"/>
    <w:rsid w:val="003544FB"/>
    <w:rsid w:val="003A5FC5"/>
    <w:rsid w:val="003D2D47"/>
    <w:rsid w:val="003D2F2D"/>
    <w:rsid w:val="003F31D8"/>
    <w:rsid w:val="00401590"/>
    <w:rsid w:val="00402961"/>
    <w:rsid w:val="004217E0"/>
    <w:rsid w:val="00422EBB"/>
    <w:rsid w:val="00447801"/>
    <w:rsid w:val="00452E9C"/>
    <w:rsid w:val="004623F0"/>
    <w:rsid w:val="00463788"/>
    <w:rsid w:val="004735C8"/>
    <w:rsid w:val="00486DB8"/>
    <w:rsid w:val="004961FF"/>
    <w:rsid w:val="004B4BD4"/>
    <w:rsid w:val="004B5E3E"/>
    <w:rsid w:val="0051795E"/>
    <w:rsid w:val="00517A89"/>
    <w:rsid w:val="005250F2"/>
    <w:rsid w:val="00573D75"/>
    <w:rsid w:val="00587C44"/>
    <w:rsid w:val="00593EEA"/>
    <w:rsid w:val="005971DA"/>
    <w:rsid w:val="005A061F"/>
    <w:rsid w:val="005A5EEE"/>
    <w:rsid w:val="005A7049"/>
    <w:rsid w:val="005B216D"/>
    <w:rsid w:val="005C1C8A"/>
    <w:rsid w:val="005C5717"/>
    <w:rsid w:val="005E77C9"/>
    <w:rsid w:val="006375C7"/>
    <w:rsid w:val="00654E8F"/>
    <w:rsid w:val="00660D05"/>
    <w:rsid w:val="006820B1"/>
    <w:rsid w:val="00684A38"/>
    <w:rsid w:val="00685ACE"/>
    <w:rsid w:val="006B7D14"/>
    <w:rsid w:val="006E6FD3"/>
    <w:rsid w:val="00701727"/>
    <w:rsid w:val="0070566C"/>
    <w:rsid w:val="00714C50"/>
    <w:rsid w:val="00725A7D"/>
    <w:rsid w:val="007501BE"/>
    <w:rsid w:val="00790BB3"/>
    <w:rsid w:val="007C206C"/>
    <w:rsid w:val="00803D24"/>
    <w:rsid w:val="00812A68"/>
    <w:rsid w:val="00817DD6"/>
    <w:rsid w:val="008553FF"/>
    <w:rsid w:val="00885156"/>
    <w:rsid w:val="00893B87"/>
    <w:rsid w:val="008A6902"/>
    <w:rsid w:val="008C146A"/>
    <w:rsid w:val="009151AA"/>
    <w:rsid w:val="00920244"/>
    <w:rsid w:val="0093429D"/>
    <w:rsid w:val="00935826"/>
    <w:rsid w:val="00943573"/>
    <w:rsid w:val="00970F7D"/>
    <w:rsid w:val="00994A3D"/>
    <w:rsid w:val="0099512B"/>
    <w:rsid w:val="009A1FF2"/>
    <w:rsid w:val="009C2B12"/>
    <w:rsid w:val="009C70F3"/>
    <w:rsid w:val="00A174D9"/>
    <w:rsid w:val="00A569CD"/>
    <w:rsid w:val="00A84DAD"/>
    <w:rsid w:val="00AB1DAA"/>
    <w:rsid w:val="00AB5EE2"/>
    <w:rsid w:val="00AB6715"/>
    <w:rsid w:val="00AD6ED5"/>
    <w:rsid w:val="00AE5508"/>
    <w:rsid w:val="00AE748C"/>
    <w:rsid w:val="00B1671E"/>
    <w:rsid w:val="00B25EB8"/>
    <w:rsid w:val="00B354E1"/>
    <w:rsid w:val="00B37F4D"/>
    <w:rsid w:val="00B449AF"/>
    <w:rsid w:val="00B44B53"/>
    <w:rsid w:val="00B726F4"/>
    <w:rsid w:val="00B727DD"/>
    <w:rsid w:val="00BC74AD"/>
    <w:rsid w:val="00BF4B5C"/>
    <w:rsid w:val="00C52A7B"/>
    <w:rsid w:val="00C56BAF"/>
    <w:rsid w:val="00C679AA"/>
    <w:rsid w:val="00C75972"/>
    <w:rsid w:val="00CC0A3A"/>
    <w:rsid w:val="00CD066B"/>
    <w:rsid w:val="00CE46F1"/>
    <w:rsid w:val="00CE4FEE"/>
    <w:rsid w:val="00CE671E"/>
    <w:rsid w:val="00CE78E0"/>
    <w:rsid w:val="00D057A2"/>
    <w:rsid w:val="00D0764F"/>
    <w:rsid w:val="00D124E8"/>
    <w:rsid w:val="00D30BA5"/>
    <w:rsid w:val="00D943FC"/>
    <w:rsid w:val="00DB59C3"/>
    <w:rsid w:val="00DC259A"/>
    <w:rsid w:val="00DE23E8"/>
    <w:rsid w:val="00E354A3"/>
    <w:rsid w:val="00E43502"/>
    <w:rsid w:val="00E52377"/>
    <w:rsid w:val="00E64E17"/>
    <w:rsid w:val="00E866C9"/>
    <w:rsid w:val="00E94A09"/>
    <w:rsid w:val="00E96978"/>
    <w:rsid w:val="00EA3D3C"/>
    <w:rsid w:val="00EB0760"/>
    <w:rsid w:val="00EB4149"/>
    <w:rsid w:val="00ED6120"/>
    <w:rsid w:val="00F25F45"/>
    <w:rsid w:val="00F46900"/>
    <w:rsid w:val="00F61D89"/>
    <w:rsid w:val="00F621A2"/>
    <w:rsid w:val="00F95414"/>
    <w:rsid w:val="00F9737C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BF4B5C"/>
    <w:rPr>
      <w:color w:val="605E5C"/>
      <w:shd w:val="clear" w:color="auto" w:fill="E1DFDD"/>
    </w:rPr>
  </w:style>
  <w:style w:type="table" w:customStyle="1" w:styleId="Taulaambquadrcula1">
    <w:name w:val="Taula amb quadrícula1"/>
    <w:basedOn w:val="Taulanormal"/>
    <w:next w:val="Taulaambquadrcula"/>
    <w:uiPriority w:val="39"/>
    <w:rsid w:val="00CE671E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2</TotalTime>
  <Pages>4</Pages>
  <Words>603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ilar Cortes Garmendia</cp:lastModifiedBy>
  <cp:revision>39</cp:revision>
  <cp:lastPrinted>2013-10-03T12:51:00Z</cp:lastPrinted>
  <dcterms:created xsi:type="dcterms:W3CDTF">2023-07-20T12:23:00Z</dcterms:created>
  <dcterms:modified xsi:type="dcterms:W3CDTF">2023-07-2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